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E096D" w14:textId="5E32D5E0" w:rsidR="148AAF41" w:rsidRPr="00E12B54" w:rsidRDefault="148AAF41"/>
    <w:tbl>
      <w:tblPr>
        <w:tblStyle w:val="TableGrid"/>
        <w:tblW w:w="12531" w:type="dxa"/>
        <w:tblLayout w:type="fixed"/>
        <w:tblLook w:val="04A0" w:firstRow="1" w:lastRow="0" w:firstColumn="1" w:lastColumn="0" w:noHBand="0" w:noVBand="1"/>
      </w:tblPr>
      <w:tblGrid>
        <w:gridCol w:w="810"/>
        <w:gridCol w:w="2115"/>
        <w:gridCol w:w="1355"/>
        <w:gridCol w:w="3915"/>
        <w:gridCol w:w="2019"/>
        <w:gridCol w:w="2317"/>
      </w:tblGrid>
      <w:tr w:rsidR="00B3065B" w:rsidRPr="00E12B54" w14:paraId="29D6632A" w14:textId="77777777" w:rsidTr="443CCF69">
        <w:trPr>
          <w:trHeight w:val="300"/>
        </w:trPr>
        <w:tc>
          <w:tcPr>
            <w:tcW w:w="810" w:type="dxa"/>
          </w:tcPr>
          <w:p w14:paraId="166AB4AF" w14:textId="77777777" w:rsidR="00B3065B" w:rsidRPr="00E12B54" w:rsidRDefault="00B3065B">
            <w:pPr>
              <w:rPr>
                <w:b/>
                <w:bCs/>
              </w:rPr>
            </w:pPr>
            <w:r w:rsidRPr="00E12B54">
              <w:rPr>
                <w:b/>
                <w:bCs/>
              </w:rPr>
              <w:t>N</w:t>
            </w:r>
          </w:p>
        </w:tc>
        <w:tc>
          <w:tcPr>
            <w:tcW w:w="2115" w:type="dxa"/>
          </w:tcPr>
          <w:p w14:paraId="16A25AB8" w14:textId="77777777" w:rsidR="00B3065B" w:rsidRPr="00E12B54" w:rsidRDefault="00B3065B">
            <w:pPr>
              <w:rPr>
                <w:b/>
                <w:bCs/>
              </w:rPr>
            </w:pPr>
            <w:r w:rsidRPr="00E12B54">
              <w:rPr>
                <w:b/>
                <w:bCs/>
              </w:rPr>
              <w:t>Scale</w:t>
            </w:r>
          </w:p>
        </w:tc>
        <w:tc>
          <w:tcPr>
            <w:tcW w:w="1355" w:type="dxa"/>
          </w:tcPr>
          <w:p w14:paraId="2AC48D47" w14:textId="41727583" w:rsidR="59C066B9" w:rsidRPr="00E12B54" w:rsidRDefault="59C066B9" w:rsidP="0A8BAB42">
            <w:pPr>
              <w:rPr>
                <w:b/>
                <w:bCs/>
              </w:rPr>
            </w:pPr>
            <w:r w:rsidRPr="00E12B54">
              <w:rPr>
                <w:b/>
                <w:bCs/>
              </w:rPr>
              <w:t>N of items</w:t>
            </w:r>
          </w:p>
        </w:tc>
        <w:tc>
          <w:tcPr>
            <w:tcW w:w="3915" w:type="dxa"/>
          </w:tcPr>
          <w:p w14:paraId="71F785EB" w14:textId="413E996A" w:rsidR="59C066B9" w:rsidRPr="00E12B54" w:rsidRDefault="59C066B9" w:rsidP="0A8BAB42">
            <w:pPr>
              <w:rPr>
                <w:b/>
                <w:bCs/>
              </w:rPr>
            </w:pPr>
            <w:r w:rsidRPr="00E12B54">
              <w:rPr>
                <w:b/>
                <w:bCs/>
              </w:rPr>
              <w:t xml:space="preserve">Scoring </w:t>
            </w:r>
            <w:r w:rsidR="67C10DC4" w:rsidRPr="00E12B54">
              <w:rPr>
                <w:b/>
                <w:bCs/>
              </w:rPr>
              <w:t>&amp; Possible r</w:t>
            </w:r>
            <w:r w:rsidRPr="00E12B54">
              <w:rPr>
                <w:b/>
                <w:bCs/>
              </w:rPr>
              <w:t>ange</w:t>
            </w:r>
            <w:r w:rsidR="244C90DC" w:rsidRPr="00E12B54">
              <w:rPr>
                <w:b/>
                <w:bCs/>
              </w:rPr>
              <w:t>*</w:t>
            </w:r>
          </w:p>
        </w:tc>
        <w:tc>
          <w:tcPr>
            <w:tcW w:w="2019" w:type="dxa"/>
          </w:tcPr>
          <w:p w14:paraId="6D7F00B6" w14:textId="77777777" w:rsidR="00B3065B" w:rsidRPr="00E12B54" w:rsidRDefault="458F854A">
            <w:pPr>
              <w:rPr>
                <w:b/>
                <w:bCs/>
              </w:rPr>
            </w:pPr>
            <w:r w:rsidRPr="00E12B54">
              <w:rPr>
                <w:b/>
                <w:bCs/>
              </w:rPr>
              <w:t>Mean (SD)</w:t>
            </w:r>
          </w:p>
        </w:tc>
        <w:tc>
          <w:tcPr>
            <w:tcW w:w="2317" w:type="dxa"/>
          </w:tcPr>
          <w:p w14:paraId="3C4B24FA" w14:textId="77777777" w:rsidR="00B3065B" w:rsidRPr="00E12B54" w:rsidRDefault="00B3065B">
            <w:pPr>
              <w:rPr>
                <w:b/>
                <w:bCs/>
              </w:rPr>
            </w:pPr>
            <w:r w:rsidRPr="00E12B54">
              <w:rPr>
                <w:b/>
                <w:bCs/>
              </w:rPr>
              <w:t>Cronbach’s Alpha</w:t>
            </w:r>
          </w:p>
        </w:tc>
      </w:tr>
      <w:tr w:rsidR="00B3065B" w:rsidRPr="00E12B54" w14:paraId="36A40755" w14:textId="77777777" w:rsidTr="443CCF69">
        <w:trPr>
          <w:trHeight w:val="300"/>
        </w:trPr>
        <w:tc>
          <w:tcPr>
            <w:tcW w:w="810" w:type="dxa"/>
            <w:vMerge w:val="restart"/>
            <w:textDirection w:val="btLr"/>
          </w:tcPr>
          <w:p w14:paraId="20A6FBA8" w14:textId="77777777" w:rsidR="00B3065B" w:rsidRPr="00E12B54" w:rsidRDefault="00B3065B">
            <w:pPr>
              <w:ind w:left="113" w:right="113"/>
              <w:jc w:val="center"/>
            </w:pPr>
            <w:r w:rsidRPr="00E12B54">
              <w:t>791</w:t>
            </w:r>
          </w:p>
        </w:tc>
        <w:tc>
          <w:tcPr>
            <w:tcW w:w="2115" w:type="dxa"/>
          </w:tcPr>
          <w:p w14:paraId="411114C1" w14:textId="77777777" w:rsidR="00B3065B" w:rsidRPr="00E12B54" w:rsidRDefault="458F854A">
            <w:r w:rsidRPr="00E12B54">
              <w:t>GAD-7</w:t>
            </w:r>
          </w:p>
        </w:tc>
        <w:tc>
          <w:tcPr>
            <w:tcW w:w="1355" w:type="dxa"/>
            <w:shd w:val="clear" w:color="auto" w:fill="FFFFFF" w:themeFill="background1"/>
          </w:tcPr>
          <w:p w14:paraId="30A08F35" w14:textId="22E99AE1" w:rsidR="31D39BED" w:rsidRPr="00E12B54" w:rsidRDefault="31D39BED" w:rsidP="0A8BAB42">
            <w:pPr>
              <w:rPr>
                <w:rFonts w:cs="Arial"/>
              </w:rPr>
            </w:pPr>
            <w:r w:rsidRPr="00E12B54">
              <w:rPr>
                <w:rFonts w:cs="Arial"/>
              </w:rPr>
              <w:t>7</w:t>
            </w:r>
          </w:p>
        </w:tc>
        <w:tc>
          <w:tcPr>
            <w:tcW w:w="3915" w:type="dxa"/>
            <w:shd w:val="clear" w:color="auto" w:fill="FFFFFF" w:themeFill="background1"/>
          </w:tcPr>
          <w:p w14:paraId="4EDAE3EF" w14:textId="1E2746D7" w:rsidR="0A8BAB42" w:rsidRPr="00E12B54" w:rsidRDefault="0A8BAB42" w:rsidP="0A8BAB42">
            <w:pPr>
              <w:rPr>
                <w:rFonts w:cs="Arial"/>
              </w:rPr>
            </w:pPr>
          </w:p>
        </w:tc>
        <w:tc>
          <w:tcPr>
            <w:tcW w:w="2019" w:type="dxa"/>
            <w:shd w:val="clear" w:color="auto" w:fill="FFFFFF" w:themeFill="background1"/>
          </w:tcPr>
          <w:p w14:paraId="4755F6D8" w14:textId="77777777" w:rsidR="00B3065B" w:rsidRPr="00E12B54" w:rsidRDefault="00B3065B">
            <w:r w:rsidRPr="00E12B54">
              <w:rPr>
                <w:rFonts w:cs="Arial"/>
              </w:rPr>
              <w:t>10.75 (5.15)</w:t>
            </w:r>
          </w:p>
        </w:tc>
        <w:tc>
          <w:tcPr>
            <w:tcW w:w="2317" w:type="dxa"/>
            <w:shd w:val="clear" w:color="auto" w:fill="FFFFFF" w:themeFill="background1"/>
          </w:tcPr>
          <w:p w14:paraId="47EBA84A" w14:textId="77777777" w:rsidR="00B3065B" w:rsidRPr="00E12B54" w:rsidRDefault="00B3065B">
            <w:r w:rsidRPr="00E12B54">
              <w:rPr>
                <w:rFonts w:cs="Arial"/>
              </w:rPr>
              <w:t>0.887</w:t>
            </w:r>
          </w:p>
        </w:tc>
      </w:tr>
      <w:tr w:rsidR="00B3065B" w:rsidRPr="00E12B54" w14:paraId="0A76EAE8" w14:textId="77777777" w:rsidTr="443CCF69">
        <w:trPr>
          <w:trHeight w:val="300"/>
        </w:trPr>
        <w:tc>
          <w:tcPr>
            <w:tcW w:w="810" w:type="dxa"/>
            <w:vMerge/>
          </w:tcPr>
          <w:p w14:paraId="4DBA29A9" w14:textId="77777777" w:rsidR="00B3065B" w:rsidRPr="00E12B54" w:rsidRDefault="00B3065B"/>
        </w:tc>
        <w:tc>
          <w:tcPr>
            <w:tcW w:w="2115" w:type="dxa"/>
          </w:tcPr>
          <w:p w14:paraId="79DD13CE" w14:textId="49D69990" w:rsidR="00B3065B" w:rsidRPr="00E12B54" w:rsidRDefault="00B3065B">
            <w:r w:rsidRPr="00E12B54">
              <w:t>PHQ-</w:t>
            </w:r>
            <w:r w:rsidR="1F7C22EC" w:rsidRPr="00E12B54">
              <w:t>8</w:t>
            </w:r>
          </w:p>
        </w:tc>
        <w:tc>
          <w:tcPr>
            <w:tcW w:w="1355" w:type="dxa"/>
            <w:shd w:val="clear" w:color="auto" w:fill="FFFFFF" w:themeFill="background1"/>
          </w:tcPr>
          <w:p w14:paraId="2B851834" w14:textId="5A901152" w:rsidR="1CB79EF3" w:rsidRPr="00E12B54" w:rsidRDefault="1CB79EF3" w:rsidP="0A8BAB42">
            <w:pPr>
              <w:rPr>
                <w:rFonts w:cs="Arial"/>
              </w:rPr>
            </w:pPr>
            <w:r w:rsidRPr="00E12B54">
              <w:rPr>
                <w:rFonts w:cs="Arial"/>
              </w:rPr>
              <w:t>8</w:t>
            </w:r>
          </w:p>
        </w:tc>
        <w:tc>
          <w:tcPr>
            <w:tcW w:w="3915" w:type="dxa"/>
            <w:shd w:val="clear" w:color="auto" w:fill="FFFFFF" w:themeFill="background1"/>
          </w:tcPr>
          <w:p w14:paraId="0CB21054" w14:textId="6B75A6B9" w:rsidR="0A8BAB42" w:rsidRPr="00E12B54" w:rsidRDefault="0A8BAB42" w:rsidP="0A8BAB42">
            <w:pPr>
              <w:rPr>
                <w:rFonts w:cs="Arial"/>
              </w:rPr>
            </w:pPr>
          </w:p>
        </w:tc>
        <w:tc>
          <w:tcPr>
            <w:tcW w:w="2019" w:type="dxa"/>
            <w:shd w:val="clear" w:color="auto" w:fill="FFFFFF" w:themeFill="background1"/>
          </w:tcPr>
          <w:p w14:paraId="314DB6C1" w14:textId="77777777" w:rsidR="00B3065B" w:rsidRPr="00E12B54" w:rsidRDefault="00B3065B">
            <w:r w:rsidRPr="00E12B54">
              <w:rPr>
                <w:rFonts w:cs="Arial"/>
              </w:rPr>
              <w:t>11.56 (5.50)</w:t>
            </w:r>
          </w:p>
        </w:tc>
        <w:tc>
          <w:tcPr>
            <w:tcW w:w="2317" w:type="dxa"/>
            <w:shd w:val="clear" w:color="auto" w:fill="FFFFFF" w:themeFill="background1"/>
          </w:tcPr>
          <w:p w14:paraId="0D68D9C4" w14:textId="77777777" w:rsidR="00B3065B" w:rsidRPr="00E12B54" w:rsidRDefault="00B3065B">
            <w:r w:rsidRPr="00E12B54">
              <w:rPr>
                <w:rFonts w:cs="Arial"/>
              </w:rPr>
              <w:t>0.871</w:t>
            </w:r>
          </w:p>
        </w:tc>
      </w:tr>
      <w:tr w:rsidR="00B3065B" w:rsidRPr="00E12B54" w14:paraId="2F057612" w14:textId="77777777" w:rsidTr="443CCF69">
        <w:trPr>
          <w:trHeight w:val="300"/>
        </w:trPr>
        <w:tc>
          <w:tcPr>
            <w:tcW w:w="810" w:type="dxa"/>
            <w:vMerge/>
          </w:tcPr>
          <w:p w14:paraId="0F1E6A53" w14:textId="77777777" w:rsidR="00B3065B" w:rsidRPr="00E12B54" w:rsidRDefault="00B3065B"/>
        </w:tc>
        <w:tc>
          <w:tcPr>
            <w:tcW w:w="2115" w:type="dxa"/>
          </w:tcPr>
          <w:p w14:paraId="1CE1B3CB" w14:textId="77777777" w:rsidR="00B3065B" w:rsidRPr="00E12B54" w:rsidRDefault="00B3065B">
            <w:r w:rsidRPr="00E12B54">
              <w:t>Moderator subscale</w:t>
            </w:r>
          </w:p>
        </w:tc>
        <w:tc>
          <w:tcPr>
            <w:tcW w:w="1355" w:type="dxa"/>
            <w:shd w:val="clear" w:color="auto" w:fill="FFFFFF" w:themeFill="background1"/>
          </w:tcPr>
          <w:p w14:paraId="1A4E40E6" w14:textId="1F5D7F2B" w:rsidR="34AD11CF" w:rsidRPr="00E12B54" w:rsidRDefault="34AD11CF" w:rsidP="0A8BAB42">
            <w:pPr>
              <w:rPr>
                <w:rFonts w:cs="Arial"/>
              </w:rPr>
            </w:pPr>
            <w:r w:rsidRPr="00E12B54">
              <w:rPr>
                <w:rFonts w:cs="Arial"/>
              </w:rPr>
              <w:t>13</w:t>
            </w:r>
          </w:p>
        </w:tc>
        <w:tc>
          <w:tcPr>
            <w:tcW w:w="3915" w:type="dxa"/>
            <w:shd w:val="clear" w:color="auto" w:fill="FFFFFF" w:themeFill="background1"/>
          </w:tcPr>
          <w:p w14:paraId="576602B5" w14:textId="244741B7" w:rsidR="77724957" w:rsidRPr="00E12B54" w:rsidRDefault="77724957" w:rsidP="0A8BAB42">
            <w:pPr>
              <w:rPr>
                <w:rFonts w:cs="Arial"/>
              </w:rPr>
            </w:pPr>
            <w:r w:rsidRPr="00E12B54">
              <w:rPr>
                <w:rFonts w:cs="Arial"/>
              </w:rPr>
              <w:t xml:space="preserve">Sum of 13x </w:t>
            </w:r>
            <w:r w:rsidR="25F44F93" w:rsidRPr="00E12B54">
              <w:rPr>
                <w:rFonts w:cs="Arial"/>
              </w:rPr>
              <w:t>5</w:t>
            </w:r>
            <w:r w:rsidRPr="00E12B54">
              <w:rPr>
                <w:rFonts w:cs="Arial"/>
              </w:rPr>
              <w:t xml:space="preserve">-point </w:t>
            </w:r>
            <w:r w:rsidR="64D1B38A" w:rsidRPr="00E12B54">
              <w:rPr>
                <w:rFonts w:cs="Arial"/>
              </w:rPr>
              <w:t>Li</w:t>
            </w:r>
            <w:r w:rsidR="34AD11CF" w:rsidRPr="00E12B54">
              <w:rPr>
                <w:rFonts w:cs="Arial"/>
              </w:rPr>
              <w:t>kert scales; 0-52</w:t>
            </w:r>
          </w:p>
        </w:tc>
        <w:tc>
          <w:tcPr>
            <w:tcW w:w="2019" w:type="dxa"/>
            <w:shd w:val="clear" w:color="auto" w:fill="FFFFFF" w:themeFill="background1"/>
          </w:tcPr>
          <w:p w14:paraId="19BB2AB8" w14:textId="77777777" w:rsidR="00B3065B" w:rsidRPr="00E12B54" w:rsidRDefault="00B3065B">
            <w:r w:rsidRPr="00E12B54">
              <w:rPr>
                <w:rFonts w:cs="Arial"/>
              </w:rPr>
              <w:t>33.70 (7.13)</w:t>
            </w:r>
          </w:p>
        </w:tc>
        <w:tc>
          <w:tcPr>
            <w:tcW w:w="2317" w:type="dxa"/>
            <w:shd w:val="clear" w:color="auto" w:fill="FFFFFF" w:themeFill="background1"/>
          </w:tcPr>
          <w:p w14:paraId="3C62A29F" w14:textId="77777777" w:rsidR="00B3065B" w:rsidRPr="00E12B54" w:rsidRDefault="00B3065B">
            <w:r w:rsidRPr="00E12B54">
              <w:rPr>
                <w:rFonts w:cs="Arial"/>
              </w:rPr>
              <w:t>0.865</w:t>
            </w:r>
          </w:p>
        </w:tc>
      </w:tr>
      <w:tr w:rsidR="00B3065B" w:rsidRPr="00E12B54" w14:paraId="7A88D85B" w14:textId="77777777" w:rsidTr="443CCF69">
        <w:trPr>
          <w:trHeight w:val="300"/>
        </w:trPr>
        <w:tc>
          <w:tcPr>
            <w:tcW w:w="810" w:type="dxa"/>
            <w:vMerge/>
          </w:tcPr>
          <w:p w14:paraId="7F8F4EE0" w14:textId="77777777" w:rsidR="00B3065B" w:rsidRPr="00E12B54" w:rsidRDefault="00B3065B"/>
        </w:tc>
        <w:tc>
          <w:tcPr>
            <w:tcW w:w="2115" w:type="dxa"/>
          </w:tcPr>
          <w:p w14:paraId="37D1EC60" w14:textId="77777777" w:rsidR="00B3065B" w:rsidRPr="00E12B54" w:rsidRDefault="00B3065B">
            <w:r w:rsidRPr="00E12B54">
              <w:t>Forum Help subscale</w:t>
            </w:r>
          </w:p>
        </w:tc>
        <w:tc>
          <w:tcPr>
            <w:tcW w:w="1355" w:type="dxa"/>
            <w:shd w:val="clear" w:color="auto" w:fill="FFFFFF" w:themeFill="background1"/>
          </w:tcPr>
          <w:p w14:paraId="4EDE5C66" w14:textId="625E3859" w:rsidR="0B83048C" w:rsidRPr="00E12B54" w:rsidRDefault="0B83048C" w:rsidP="0A8BAB42">
            <w:pPr>
              <w:rPr>
                <w:rFonts w:cs="Arial"/>
              </w:rPr>
            </w:pPr>
            <w:r w:rsidRPr="00E12B54">
              <w:rPr>
                <w:rFonts w:cs="Arial"/>
              </w:rPr>
              <w:t>9</w:t>
            </w:r>
          </w:p>
        </w:tc>
        <w:tc>
          <w:tcPr>
            <w:tcW w:w="3915" w:type="dxa"/>
            <w:shd w:val="clear" w:color="auto" w:fill="FFFFFF" w:themeFill="background1"/>
          </w:tcPr>
          <w:p w14:paraId="4F469C82" w14:textId="1E2A8117" w:rsidR="63B97EBD" w:rsidRPr="00E12B54" w:rsidRDefault="63B97EBD" w:rsidP="0A8BAB42">
            <w:pPr>
              <w:rPr>
                <w:rFonts w:cs="Arial"/>
              </w:rPr>
            </w:pPr>
            <w:r w:rsidRPr="00E12B54">
              <w:rPr>
                <w:rFonts w:cs="Arial"/>
              </w:rPr>
              <w:t xml:space="preserve">Sum of 9x </w:t>
            </w:r>
            <w:r w:rsidR="2CAF98DE" w:rsidRPr="00E12B54">
              <w:rPr>
                <w:rFonts w:cs="Arial"/>
              </w:rPr>
              <w:t>5</w:t>
            </w:r>
            <w:r w:rsidRPr="00E12B54">
              <w:rPr>
                <w:rFonts w:cs="Arial"/>
              </w:rPr>
              <w:t xml:space="preserve">-point </w:t>
            </w:r>
            <w:r w:rsidR="373015D0" w:rsidRPr="00E12B54">
              <w:rPr>
                <w:rFonts w:cs="Arial"/>
              </w:rPr>
              <w:t>Li</w:t>
            </w:r>
            <w:r w:rsidR="0B83048C" w:rsidRPr="00E12B54">
              <w:rPr>
                <w:rFonts w:cs="Arial"/>
              </w:rPr>
              <w:t xml:space="preserve">kert scales; </w:t>
            </w:r>
            <w:r w:rsidR="338BA31E" w:rsidRPr="00E12B54">
              <w:rPr>
                <w:rFonts w:cs="Arial"/>
              </w:rPr>
              <w:t>0-36</w:t>
            </w:r>
          </w:p>
        </w:tc>
        <w:tc>
          <w:tcPr>
            <w:tcW w:w="2019" w:type="dxa"/>
            <w:shd w:val="clear" w:color="auto" w:fill="FFFFFF" w:themeFill="background1"/>
          </w:tcPr>
          <w:p w14:paraId="0B65E23D" w14:textId="77777777" w:rsidR="00B3065B" w:rsidRPr="00E12B54" w:rsidRDefault="00B3065B">
            <w:r w:rsidRPr="00E12B54">
              <w:rPr>
                <w:rFonts w:cs="Arial"/>
              </w:rPr>
              <w:t>22.63 (5.61)</w:t>
            </w:r>
          </w:p>
        </w:tc>
        <w:tc>
          <w:tcPr>
            <w:tcW w:w="2317" w:type="dxa"/>
            <w:shd w:val="clear" w:color="auto" w:fill="FFFFFF" w:themeFill="background1"/>
          </w:tcPr>
          <w:p w14:paraId="5EA4FCF3" w14:textId="77777777" w:rsidR="00B3065B" w:rsidRPr="00E12B54" w:rsidRDefault="00B3065B">
            <w:r w:rsidRPr="00E12B54">
              <w:rPr>
                <w:rFonts w:cs="Arial"/>
              </w:rPr>
              <w:t>0.853</w:t>
            </w:r>
          </w:p>
        </w:tc>
      </w:tr>
      <w:tr w:rsidR="00B3065B" w:rsidRPr="00E12B54" w14:paraId="6375D286" w14:textId="77777777" w:rsidTr="443CCF69">
        <w:trPr>
          <w:trHeight w:val="300"/>
        </w:trPr>
        <w:tc>
          <w:tcPr>
            <w:tcW w:w="810" w:type="dxa"/>
            <w:vMerge/>
          </w:tcPr>
          <w:p w14:paraId="6EE11258" w14:textId="77777777" w:rsidR="00B3065B" w:rsidRPr="00E12B54" w:rsidRDefault="00B3065B"/>
        </w:tc>
        <w:tc>
          <w:tcPr>
            <w:tcW w:w="2115" w:type="dxa"/>
          </w:tcPr>
          <w:p w14:paraId="4B899A67" w14:textId="77777777" w:rsidR="00B3065B" w:rsidRPr="00E12B54" w:rsidRDefault="00B3065B">
            <w:r w:rsidRPr="00E12B54">
              <w:t>Safety subscale</w:t>
            </w:r>
          </w:p>
        </w:tc>
        <w:tc>
          <w:tcPr>
            <w:tcW w:w="1355" w:type="dxa"/>
            <w:shd w:val="clear" w:color="auto" w:fill="FFFFFF" w:themeFill="background1"/>
          </w:tcPr>
          <w:p w14:paraId="508C6936" w14:textId="5D797A58" w:rsidR="010538A6" w:rsidRPr="00E12B54" w:rsidRDefault="010538A6" w:rsidP="0A8BAB42">
            <w:pPr>
              <w:rPr>
                <w:rFonts w:cs="Arial"/>
              </w:rPr>
            </w:pPr>
            <w:r w:rsidRPr="00E12B54">
              <w:rPr>
                <w:rFonts w:cs="Arial"/>
              </w:rPr>
              <w:t>9</w:t>
            </w:r>
          </w:p>
        </w:tc>
        <w:tc>
          <w:tcPr>
            <w:tcW w:w="3915" w:type="dxa"/>
            <w:shd w:val="clear" w:color="auto" w:fill="FFFFFF" w:themeFill="background1"/>
          </w:tcPr>
          <w:p w14:paraId="3DCBD39B" w14:textId="3AFECD66" w:rsidR="2ADA0CE5" w:rsidRPr="00E12B54" w:rsidRDefault="2ADA0CE5" w:rsidP="0A8BAB42">
            <w:pPr>
              <w:rPr>
                <w:rFonts w:cs="Arial"/>
              </w:rPr>
            </w:pPr>
            <w:r w:rsidRPr="00E12B54">
              <w:rPr>
                <w:rFonts w:cs="Arial"/>
              </w:rPr>
              <w:t xml:space="preserve">Sum of 9x </w:t>
            </w:r>
            <w:r w:rsidR="6EED2225" w:rsidRPr="00E12B54">
              <w:rPr>
                <w:rFonts w:cs="Arial"/>
              </w:rPr>
              <w:t>5</w:t>
            </w:r>
            <w:r w:rsidRPr="00E12B54">
              <w:rPr>
                <w:rFonts w:cs="Arial"/>
              </w:rPr>
              <w:t xml:space="preserve">-point </w:t>
            </w:r>
            <w:r w:rsidR="010538A6" w:rsidRPr="00E12B54">
              <w:rPr>
                <w:rFonts w:cs="Arial"/>
              </w:rPr>
              <w:t>Likert scales; 0-36</w:t>
            </w:r>
          </w:p>
        </w:tc>
        <w:tc>
          <w:tcPr>
            <w:tcW w:w="2019" w:type="dxa"/>
            <w:shd w:val="clear" w:color="auto" w:fill="FFFFFF" w:themeFill="background1"/>
          </w:tcPr>
          <w:p w14:paraId="78F53290" w14:textId="77777777" w:rsidR="00B3065B" w:rsidRPr="00E12B54" w:rsidRDefault="00B3065B">
            <w:r w:rsidRPr="00E12B54">
              <w:rPr>
                <w:rFonts w:cs="Arial"/>
              </w:rPr>
              <w:t>21.59 (5.38)</w:t>
            </w:r>
          </w:p>
        </w:tc>
        <w:tc>
          <w:tcPr>
            <w:tcW w:w="2317" w:type="dxa"/>
            <w:shd w:val="clear" w:color="auto" w:fill="FFFFFF" w:themeFill="background1"/>
          </w:tcPr>
          <w:p w14:paraId="71A1B3A6" w14:textId="77777777" w:rsidR="00B3065B" w:rsidRPr="00E12B54" w:rsidRDefault="00B3065B">
            <w:r w:rsidRPr="00E12B54">
              <w:rPr>
                <w:rFonts w:cs="Arial"/>
              </w:rPr>
              <w:t>0.782</w:t>
            </w:r>
          </w:p>
        </w:tc>
      </w:tr>
      <w:tr w:rsidR="00B3065B" w:rsidRPr="00E12B54" w14:paraId="3AAA69EC" w14:textId="77777777" w:rsidTr="443CCF69">
        <w:trPr>
          <w:trHeight w:val="300"/>
        </w:trPr>
        <w:tc>
          <w:tcPr>
            <w:tcW w:w="810" w:type="dxa"/>
            <w:vMerge/>
          </w:tcPr>
          <w:p w14:paraId="3A1A5C2F" w14:textId="77777777" w:rsidR="00B3065B" w:rsidRPr="00E12B54" w:rsidRDefault="00B3065B"/>
        </w:tc>
        <w:tc>
          <w:tcPr>
            <w:tcW w:w="2115" w:type="dxa"/>
          </w:tcPr>
          <w:p w14:paraId="204F5A6E" w14:textId="77777777" w:rsidR="00B3065B" w:rsidRPr="00E12B54" w:rsidRDefault="00B3065B">
            <w:r w:rsidRPr="00E12B54">
              <w:t>Intensity of use</w:t>
            </w:r>
          </w:p>
        </w:tc>
        <w:tc>
          <w:tcPr>
            <w:tcW w:w="1355" w:type="dxa"/>
            <w:shd w:val="clear" w:color="auto" w:fill="FFFFFF" w:themeFill="background1"/>
          </w:tcPr>
          <w:p w14:paraId="3E65B3B8" w14:textId="735BD76C" w:rsidR="6811C1B2" w:rsidRPr="00E12B54" w:rsidRDefault="6811C1B2" w:rsidP="0A8BAB42">
            <w:pPr>
              <w:rPr>
                <w:rFonts w:cs="Arial"/>
              </w:rPr>
            </w:pPr>
            <w:r w:rsidRPr="00E12B54">
              <w:rPr>
                <w:rFonts w:cs="Arial"/>
              </w:rPr>
              <w:t>2</w:t>
            </w:r>
          </w:p>
        </w:tc>
        <w:tc>
          <w:tcPr>
            <w:tcW w:w="3915" w:type="dxa"/>
            <w:shd w:val="clear" w:color="auto" w:fill="FFFFFF" w:themeFill="background1"/>
          </w:tcPr>
          <w:p w14:paraId="62A533E6" w14:textId="1F191CD6" w:rsidR="6811C1B2" w:rsidRPr="00E12B54" w:rsidRDefault="6811C1B2" w:rsidP="0A8BAB42">
            <w:pPr>
              <w:rPr>
                <w:rFonts w:cs="Arial"/>
              </w:rPr>
            </w:pPr>
            <w:r w:rsidRPr="00E12B54">
              <w:rPr>
                <w:rFonts w:cs="Arial"/>
              </w:rPr>
              <w:t xml:space="preserve">Product of 2x </w:t>
            </w:r>
            <w:r w:rsidR="3A5ED712" w:rsidRPr="00E12B54">
              <w:rPr>
                <w:rFonts w:cs="Arial"/>
              </w:rPr>
              <w:t>4</w:t>
            </w:r>
            <w:r w:rsidRPr="00E12B54">
              <w:rPr>
                <w:rFonts w:cs="Arial"/>
              </w:rPr>
              <w:t>-point</w:t>
            </w:r>
            <w:r w:rsidR="59E828F0" w:rsidRPr="00E12B54">
              <w:rPr>
                <w:rFonts w:cs="Arial"/>
              </w:rPr>
              <w:t xml:space="preserve"> scales; 0-9</w:t>
            </w:r>
          </w:p>
        </w:tc>
        <w:tc>
          <w:tcPr>
            <w:tcW w:w="2019" w:type="dxa"/>
            <w:shd w:val="clear" w:color="auto" w:fill="FFFFFF" w:themeFill="background1"/>
          </w:tcPr>
          <w:p w14:paraId="1F4D0242" w14:textId="77777777" w:rsidR="00B3065B" w:rsidRPr="00E12B54" w:rsidRDefault="00B3065B">
            <w:r w:rsidRPr="00E12B54">
              <w:rPr>
                <w:rFonts w:cs="Arial"/>
              </w:rPr>
              <w:t>2.40 (2.08)</w:t>
            </w:r>
          </w:p>
        </w:tc>
        <w:tc>
          <w:tcPr>
            <w:tcW w:w="2317" w:type="dxa"/>
            <w:shd w:val="clear" w:color="auto" w:fill="FFFFFF" w:themeFill="background1"/>
          </w:tcPr>
          <w:p w14:paraId="685C5EB6" w14:textId="77777777" w:rsidR="00B3065B" w:rsidRPr="00E12B54" w:rsidRDefault="00B3065B">
            <w:r w:rsidRPr="00E12B54">
              <w:rPr>
                <w:rFonts w:cs="Arial"/>
              </w:rPr>
              <w:t>0.564</w:t>
            </w:r>
          </w:p>
        </w:tc>
      </w:tr>
      <w:tr w:rsidR="00B3065B" w:rsidRPr="00E12B54" w14:paraId="39A217EA" w14:textId="77777777" w:rsidTr="443CCF69">
        <w:trPr>
          <w:trHeight w:val="300"/>
        </w:trPr>
        <w:tc>
          <w:tcPr>
            <w:tcW w:w="810" w:type="dxa"/>
            <w:vMerge/>
          </w:tcPr>
          <w:p w14:paraId="36AE5B9A" w14:textId="77777777" w:rsidR="00B3065B" w:rsidRPr="00E12B54" w:rsidRDefault="00B3065B"/>
        </w:tc>
        <w:tc>
          <w:tcPr>
            <w:tcW w:w="2115" w:type="dxa"/>
          </w:tcPr>
          <w:p w14:paraId="59FCE6C1" w14:textId="77777777" w:rsidR="00B3065B" w:rsidRPr="00E12B54" w:rsidRDefault="00B3065B">
            <w:r w:rsidRPr="00E12B54">
              <w:t>Self-efficacy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3359E620" w14:textId="598D03FA" w:rsidR="14B3650C" w:rsidRPr="00E12B54" w:rsidRDefault="14B3650C" w:rsidP="0A8BAB42">
            <w:pPr>
              <w:rPr>
                <w:rFonts w:cs="Arial"/>
              </w:rPr>
            </w:pPr>
            <w:r w:rsidRPr="00E12B54">
              <w:rPr>
                <w:rFonts w:cs="Arial"/>
              </w:rPr>
              <w:t>3</w:t>
            </w:r>
          </w:p>
        </w:tc>
        <w:tc>
          <w:tcPr>
            <w:tcW w:w="3915" w:type="dxa"/>
            <w:shd w:val="clear" w:color="auto" w:fill="auto"/>
            <w:vAlign w:val="bottom"/>
          </w:tcPr>
          <w:p w14:paraId="57E974B0" w14:textId="3D8A5F50" w:rsidR="0A8BAB42" w:rsidRPr="00E12B54" w:rsidRDefault="0B80AF47" w:rsidP="0A8BAB42">
            <w:pPr>
              <w:rPr>
                <w:rFonts w:cs="Arial"/>
              </w:rPr>
            </w:pPr>
            <w:r w:rsidRPr="00E12B54">
              <w:rPr>
                <w:rFonts w:cs="Arial"/>
              </w:rPr>
              <w:t xml:space="preserve">Sum of 3x </w:t>
            </w:r>
            <w:r w:rsidR="7D43C543" w:rsidRPr="00E12B54">
              <w:rPr>
                <w:rFonts w:cs="Arial"/>
              </w:rPr>
              <w:t>5-point Likert scales; 0-12</w:t>
            </w:r>
          </w:p>
        </w:tc>
        <w:tc>
          <w:tcPr>
            <w:tcW w:w="2019" w:type="dxa"/>
            <w:shd w:val="clear" w:color="auto" w:fill="auto"/>
            <w:vAlign w:val="bottom"/>
          </w:tcPr>
          <w:p w14:paraId="562D62B6" w14:textId="77777777" w:rsidR="00B3065B" w:rsidRPr="00E12B54" w:rsidRDefault="00B3065B">
            <w:r w:rsidRPr="00E12B54">
              <w:rPr>
                <w:rFonts w:cs="Arial"/>
              </w:rPr>
              <w:t>6.87 (2.48)</w:t>
            </w:r>
          </w:p>
        </w:tc>
        <w:tc>
          <w:tcPr>
            <w:tcW w:w="2317" w:type="dxa"/>
            <w:shd w:val="clear" w:color="auto" w:fill="auto"/>
            <w:vAlign w:val="bottom"/>
          </w:tcPr>
          <w:p w14:paraId="2630CFD6" w14:textId="77777777" w:rsidR="00B3065B" w:rsidRPr="00E12B54" w:rsidRDefault="00B3065B">
            <w:r w:rsidRPr="00E12B54">
              <w:rPr>
                <w:rFonts w:cs="Arial"/>
              </w:rPr>
              <w:t>0.818</w:t>
            </w:r>
          </w:p>
        </w:tc>
      </w:tr>
      <w:tr w:rsidR="00B3065B" w:rsidRPr="00E12B54" w14:paraId="39A06E46" w14:textId="77777777" w:rsidTr="443CCF69">
        <w:trPr>
          <w:trHeight w:val="300"/>
        </w:trPr>
        <w:tc>
          <w:tcPr>
            <w:tcW w:w="810" w:type="dxa"/>
            <w:vMerge/>
          </w:tcPr>
          <w:p w14:paraId="1A7C3750" w14:textId="77777777" w:rsidR="00B3065B" w:rsidRPr="00E12B54" w:rsidRDefault="00B3065B"/>
        </w:tc>
        <w:tc>
          <w:tcPr>
            <w:tcW w:w="2115" w:type="dxa"/>
          </w:tcPr>
          <w:p w14:paraId="2A62C098" w14:textId="77777777" w:rsidR="00B3065B" w:rsidRPr="00E12B54" w:rsidRDefault="00B3065B">
            <w:r w:rsidRPr="00E12B54">
              <w:t>Burden</w:t>
            </w:r>
          </w:p>
        </w:tc>
        <w:tc>
          <w:tcPr>
            <w:tcW w:w="1355" w:type="dxa"/>
            <w:shd w:val="clear" w:color="auto" w:fill="auto"/>
            <w:vAlign w:val="bottom"/>
          </w:tcPr>
          <w:p w14:paraId="475F5A9C" w14:textId="0D734C58" w:rsidR="0D3BDA04" w:rsidRPr="00E12B54" w:rsidRDefault="0D3BDA04" w:rsidP="0A8BAB42">
            <w:pPr>
              <w:rPr>
                <w:rFonts w:cs="Arial"/>
              </w:rPr>
            </w:pPr>
            <w:r w:rsidRPr="00E12B54">
              <w:rPr>
                <w:rFonts w:cs="Arial"/>
              </w:rPr>
              <w:t>2</w:t>
            </w:r>
          </w:p>
        </w:tc>
        <w:tc>
          <w:tcPr>
            <w:tcW w:w="3915" w:type="dxa"/>
            <w:shd w:val="clear" w:color="auto" w:fill="auto"/>
            <w:vAlign w:val="bottom"/>
          </w:tcPr>
          <w:p w14:paraId="743CC64F" w14:textId="42DCFF3C" w:rsidR="0A8BAB42" w:rsidRPr="00E12B54" w:rsidRDefault="234FC2BA" w:rsidP="0A8BAB42">
            <w:pPr>
              <w:rPr>
                <w:rFonts w:cs="Arial"/>
              </w:rPr>
            </w:pPr>
            <w:r w:rsidRPr="00E12B54">
              <w:rPr>
                <w:rFonts w:cs="Arial"/>
              </w:rPr>
              <w:t>Sum of 2x 5-point Likert scales; 0-8</w:t>
            </w:r>
          </w:p>
        </w:tc>
        <w:tc>
          <w:tcPr>
            <w:tcW w:w="2019" w:type="dxa"/>
            <w:shd w:val="clear" w:color="auto" w:fill="auto"/>
            <w:vAlign w:val="bottom"/>
          </w:tcPr>
          <w:p w14:paraId="29835A77" w14:textId="77777777" w:rsidR="00B3065B" w:rsidRPr="00E12B54" w:rsidRDefault="00B3065B">
            <w:r w:rsidRPr="00E12B54">
              <w:rPr>
                <w:rFonts w:cs="Arial"/>
              </w:rPr>
              <w:t>3.69 (1.92)</w:t>
            </w:r>
          </w:p>
        </w:tc>
        <w:tc>
          <w:tcPr>
            <w:tcW w:w="2317" w:type="dxa"/>
            <w:shd w:val="clear" w:color="auto" w:fill="auto"/>
            <w:vAlign w:val="bottom"/>
          </w:tcPr>
          <w:p w14:paraId="2F325981" w14:textId="77777777" w:rsidR="00B3065B" w:rsidRPr="00E12B54" w:rsidRDefault="00B3065B">
            <w:r w:rsidRPr="00E12B54">
              <w:rPr>
                <w:rFonts w:cs="Arial"/>
              </w:rPr>
              <w:t>0.647</w:t>
            </w:r>
          </w:p>
        </w:tc>
      </w:tr>
      <w:tr w:rsidR="00B3065B" w:rsidRPr="00E12B54" w14:paraId="6DC75367" w14:textId="77777777" w:rsidTr="443CCF69">
        <w:trPr>
          <w:cantSplit/>
          <w:trHeight w:val="300"/>
        </w:trPr>
        <w:tc>
          <w:tcPr>
            <w:tcW w:w="810" w:type="dxa"/>
            <w:textDirection w:val="btLr"/>
          </w:tcPr>
          <w:p w14:paraId="5AB3470C" w14:textId="77777777" w:rsidR="00B3065B" w:rsidRPr="00E12B54" w:rsidRDefault="458F854A">
            <w:pPr>
              <w:ind w:left="113" w:right="113"/>
              <w:jc w:val="center"/>
            </w:pPr>
            <w:r w:rsidRPr="00E12B54">
              <w:t>759</w:t>
            </w:r>
          </w:p>
        </w:tc>
        <w:tc>
          <w:tcPr>
            <w:tcW w:w="2115" w:type="dxa"/>
          </w:tcPr>
          <w:p w14:paraId="2AB98C79" w14:textId="77777777" w:rsidR="00B3065B" w:rsidRPr="00E12B54" w:rsidRDefault="458F854A">
            <w:r w:rsidRPr="00E12B54">
              <w:t>Mental health subscale</w:t>
            </w:r>
          </w:p>
        </w:tc>
        <w:tc>
          <w:tcPr>
            <w:tcW w:w="1355" w:type="dxa"/>
            <w:shd w:val="clear" w:color="auto" w:fill="auto"/>
          </w:tcPr>
          <w:p w14:paraId="2ED7428F" w14:textId="72FDA6D1" w:rsidR="0A8BAB42" w:rsidRPr="00E12B54" w:rsidRDefault="40EDECA7" w:rsidP="0A8BAB42">
            <w:pPr>
              <w:rPr>
                <w:rFonts w:cs="Arial"/>
              </w:rPr>
            </w:pPr>
            <w:r w:rsidRPr="00E12B54">
              <w:rPr>
                <w:rFonts w:cs="Arial"/>
              </w:rPr>
              <w:t>8</w:t>
            </w:r>
          </w:p>
        </w:tc>
        <w:tc>
          <w:tcPr>
            <w:tcW w:w="3915" w:type="dxa"/>
            <w:shd w:val="clear" w:color="auto" w:fill="auto"/>
          </w:tcPr>
          <w:p w14:paraId="0C4A163C" w14:textId="1BDE1819" w:rsidR="0A8BAB42" w:rsidRPr="00E12B54" w:rsidRDefault="40EDECA7" w:rsidP="0A8BAB42">
            <w:pPr>
              <w:rPr>
                <w:rFonts w:cs="Arial"/>
              </w:rPr>
            </w:pPr>
            <w:r w:rsidRPr="00E12B54">
              <w:rPr>
                <w:rFonts w:cs="Arial"/>
              </w:rPr>
              <w:t xml:space="preserve">Sum of 8x 5-point Likert scales; </w:t>
            </w:r>
            <w:r w:rsidR="6E14EFA0" w:rsidRPr="00E12B54">
              <w:rPr>
                <w:rFonts w:cs="Arial"/>
              </w:rPr>
              <w:t>0-32</w:t>
            </w:r>
          </w:p>
        </w:tc>
        <w:tc>
          <w:tcPr>
            <w:tcW w:w="2019" w:type="dxa"/>
            <w:shd w:val="clear" w:color="auto" w:fill="auto"/>
          </w:tcPr>
          <w:p w14:paraId="2B4ED420" w14:textId="77777777" w:rsidR="00B3065B" w:rsidRPr="00E12B54" w:rsidRDefault="00B3065B">
            <w:pPr>
              <w:rPr>
                <w:rFonts w:cs="Arial"/>
              </w:rPr>
            </w:pPr>
            <w:r w:rsidRPr="00E12B54">
              <w:rPr>
                <w:rFonts w:cs="Arial"/>
              </w:rPr>
              <w:t>17.72 (4.84)</w:t>
            </w:r>
          </w:p>
        </w:tc>
        <w:tc>
          <w:tcPr>
            <w:tcW w:w="2317" w:type="dxa"/>
            <w:shd w:val="clear" w:color="auto" w:fill="auto"/>
          </w:tcPr>
          <w:p w14:paraId="0A2CA51F" w14:textId="77777777" w:rsidR="00B3065B" w:rsidRPr="00E12B54" w:rsidRDefault="00B3065B">
            <w:pPr>
              <w:rPr>
                <w:rFonts w:cs="Arial"/>
              </w:rPr>
            </w:pPr>
            <w:r w:rsidRPr="00E12B54">
              <w:rPr>
                <w:rFonts w:cs="Arial"/>
              </w:rPr>
              <w:t>0.75</w:t>
            </w:r>
          </w:p>
        </w:tc>
      </w:tr>
      <w:tr w:rsidR="00B3065B" w:rsidRPr="00E12B54" w14:paraId="7351CBED" w14:textId="77777777" w:rsidTr="443CCF69">
        <w:trPr>
          <w:cantSplit/>
          <w:trHeight w:val="300"/>
        </w:trPr>
        <w:tc>
          <w:tcPr>
            <w:tcW w:w="810" w:type="dxa"/>
            <w:textDirection w:val="btLr"/>
          </w:tcPr>
          <w:p w14:paraId="12D778A7" w14:textId="06AE32F3" w:rsidR="00B3065B" w:rsidRPr="00E12B54" w:rsidRDefault="458F854A" w:rsidP="443CCF69">
            <w:pPr>
              <w:ind w:left="113" w:right="113"/>
            </w:pPr>
            <w:r w:rsidRPr="00E12B54">
              <w:t>51</w:t>
            </w:r>
            <w:r w:rsidR="0963A60E" w:rsidRPr="00E12B54">
              <w:t>1</w:t>
            </w:r>
          </w:p>
        </w:tc>
        <w:tc>
          <w:tcPr>
            <w:tcW w:w="2115" w:type="dxa"/>
          </w:tcPr>
          <w:p w14:paraId="6F3C573C" w14:textId="77777777" w:rsidR="00B3065B" w:rsidRPr="00E12B54" w:rsidRDefault="458F854A" w:rsidP="443CCF69">
            <w:r w:rsidRPr="00E12B54">
              <w:t>Response to posts</w:t>
            </w:r>
          </w:p>
        </w:tc>
        <w:tc>
          <w:tcPr>
            <w:tcW w:w="1355" w:type="dxa"/>
            <w:shd w:val="clear" w:color="auto" w:fill="auto"/>
          </w:tcPr>
          <w:p w14:paraId="2AC24402" w14:textId="5EC43E94" w:rsidR="0A8BAB42" w:rsidRPr="00E12B54" w:rsidRDefault="64B5FD74" w:rsidP="443CCF69">
            <w:r w:rsidRPr="00E12B54">
              <w:rPr>
                <w:rFonts w:cs="Arial"/>
              </w:rPr>
              <w:t>5</w:t>
            </w:r>
          </w:p>
        </w:tc>
        <w:tc>
          <w:tcPr>
            <w:tcW w:w="3915" w:type="dxa"/>
            <w:shd w:val="clear" w:color="auto" w:fill="auto"/>
          </w:tcPr>
          <w:p w14:paraId="5F151DB6" w14:textId="068FD7C8" w:rsidR="0A8BAB42" w:rsidRPr="00E12B54" w:rsidRDefault="19E6B5B2" w:rsidP="1DA24F12">
            <w:pPr>
              <w:rPr>
                <w:rFonts w:cs="Arial"/>
              </w:rPr>
            </w:pPr>
            <w:r w:rsidRPr="00E12B54">
              <w:rPr>
                <w:rFonts w:cs="Arial"/>
              </w:rPr>
              <w:t>Sum of 5x 4-point scales; 0-15</w:t>
            </w:r>
          </w:p>
        </w:tc>
        <w:tc>
          <w:tcPr>
            <w:tcW w:w="2019" w:type="dxa"/>
            <w:shd w:val="clear" w:color="auto" w:fill="auto"/>
          </w:tcPr>
          <w:p w14:paraId="78EB9E51" w14:textId="77777777" w:rsidR="00B3065B" w:rsidRPr="00E12B54" w:rsidRDefault="458F854A" w:rsidP="443CCF69">
            <w:pPr>
              <w:rPr>
                <w:rFonts w:cs="Arial"/>
              </w:rPr>
            </w:pPr>
            <w:r w:rsidRPr="00E12B54">
              <w:rPr>
                <w:rFonts w:cs="Arial"/>
              </w:rPr>
              <w:t>9.46 (2.40)</w:t>
            </w:r>
          </w:p>
        </w:tc>
        <w:tc>
          <w:tcPr>
            <w:tcW w:w="2317" w:type="dxa"/>
            <w:shd w:val="clear" w:color="auto" w:fill="auto"/>
          </w:tcPr>
          <w:p w14:paraId="02257DA5" w14:textId="77777777" w:rsidR="00B3065B" w:rsidRPr="00E12B54" w:rsidRDefault="458F854A" w:rsidP="443CCF69">
            <w:pPr>
              <w:rPr>
                <w:rFonts w:cs="Arial"/>
              </w:rPr>
            </w:pPr>
            <w:r w:rsidRPr="00E12B54">
              <w:rPr>
                <w:rFonts w:cs="Arial"/>
              </w:rPr>
              <w:t>0.669</w:t>
            </w:r>
          </w:p>
        </w:tc>
      </w:tr>
    </w:tbl>
    <w:p w14:paraId="0603F07B" w14:textId="49BD0A9E" w:rsidR="00E72047" w:rsidRPr="00E12B54" w:rsidRDefault="18B66AF3" w:rsidP="311D67FF">
      <w:r w:rsidRPr="00E12B54">
        <w:t xml:space="preserve">Some scales have a lower N as they only include people responding to all items, some of which are not applicable depending on previous responses </w:t>
      </w:r>
      <w:r w:rsidR="2F12EBE5" w:rsidRPr="00E12B54">
        <w:t xml:space="preserve">*The individual items used to calculate each scale, and the mean scores for each forum, can be found in </w:t>
      </w:r>
      <w:r w:rsidR="005D055D">
        <w:t>Appendix 3</w:t>
      </w:r>
      <w:r w:rsidR="00992DCD">
        <w:t>.</w:t>
      </w:r>
      <w:r w:rsidR="005D055D" w:rsidRPr="00E12B54">
        <w:t xml:space="preserve"> </w:t>
      </w:r>
    </w:p>
    <w:p w14:paraId="54F3163E" w14:textId="3E12D659" w:rsidR="00E72047" w:rsidRPr="00E12B54" w:rsidRDefault="00E72047" w:rsidP="311D67FF"/>
    <w:sectPr w:rsidR="00E72047" w:rsidRPr="00E12B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65B"/>
    <w:rsid w:val="000C1849"/>
    <w:rsid w:val="001D3AE3"/>
    <w:rsid w:val="002C116D"/>
    <w:rsid w:val="002F1F76"/>
    <w:rsid w:val="003340CB"/>
    <w:rsid w:val="003625E4"/>
    <w:rsid w:val="0036669E"/>
    <w:rsid w:val="00430ECC"/>
    <w:rsid w:val="005039DB"/>
    <w:rsid w:val="005234FB"/>
    <w:rsid w:val="00523978"/>
    <w:rsid w:val="00537B9E"/>
    <w:rsid w:val="005D055D"/>
    <w:rsid w:val="005F3E21"/>
    <w:rsid w:val="00681947"/>
    <w:rsid w:val="0069205A"/>
    <w:rsid w:val="006A1A7E"/>
    <w:rsid w:val="00741171"/>
    <w:rsid w:val="00741D24"/>
    <w:rsid w:val="00771399"/>
    <w:rsid w:val="00791306"/>
    <w:rsid w:val="007B2544"/>
    <w:rsid w:val="007D799A"/>
    <w:rsid w:val="008129C7"/>
    <w:rsid w:val="00820F6E"/>
    <w:rsid w:val="00917458"/>
    <w:rsid w:val="0096400D"/>
    <w:rsid w:val="00992DCD"/>
    <w:rsid w:val="00AD119F"/>
    <w:rsid w:val="00B0364B"/>
    <w:rsid w:val="00B3065B"/>
    <w:rsid w:val="00B420E8"/>
    <w:rsid w:val="00B7698C"/>
    <w:rsid w:val="00BB2091"/>
    <w:rsid w:val="00D636DE"/>
    <w:rsid w:val="00D75F70"/>
    <w:rsid w:val="00DA5049"/>
    <w:rsid w:val="00DE3755"/>
    <w:rsid w:val="00E015B7"/>
    <w:rsid w:val="00E0602E"/>
    <w:rsid w:val="00E12B54"/>
    <w:rsid w:val="00E72047"/>
    <w:rsid w:val="00E8314F"/>
    <w:rsid w:val="00F25768"/>
    <w:rsid w:val="00F25AF7"/>
    <w:rsid w:val="00F4380E"/>
    <w:rsid w:val="00FD423A"/>
    <w:rsid w:val="010538A6"/>
    <w:rsid w:val="015B544F"/>
    <w:rsid w:val="01D4AD41"/>
    <w:rsid w:val="021D4C35"/>
    <w:rsid w:val="0631146B"/>
    <w:rsid w:val="06867467"/>
    <w:rsid w:val="0963A60E"/>
    <w:rsid w:val="0A8BAB42"/>
    <w:rsid w:val="0B80AF47"/>
    <w:rsid w:val="0B83048C"/>
    <w:rsid w:val="0D3BDA04"/>
    <w:rsid w:val="0FAF0B22"/>
    <w:rsid w:val="14895A5C"/>
    <w:rsid w:val="148AAF41"/>
    <w:rsid w:val="14B3650C"/>
    <w:rsid w:val="18B66AF3"/>
    <w:rsid w:val="19B1D80D"/>
    <w:rsid w:val="19E6B5B2"/>
    <w:rsid w:val="1CB79EF3"/>
    <w:rsid w:val="1DA24F12"/>
    <w:rsid w:val="1DAB210E"/>
    <w:rsid w:val="1F7C22EC"/>
    <w:rsid w:val="234FC2BA"/>
    <w:rsid w:val="244C90DC"/>
    <w:rsid w:val="25F44F93"/>
    <w:rsid w:val="2952DD3E"/>
    <w:rsid w:val="29A48B0D"/>
    <w:rsid w:val="2ADA0CE5"/>
    <w:rsid w:val="2B3542EB"/>
    <w:rsid w:val="2B46E7BE"/>
    <w:rsid w:val="2BF78028"/>
    <w:rsid w:val="2CAF98DE"/>
    <w:rsid w:val="2EB26241"/>
    <w:rsid w:val="2F12EBE5"/>
    <w:rsid w:val="311D67FF"/>
    <w:rsid w:val="31D39BED"/>
    <w:rsid w:val="335E3D8C"/>
    <w:rsid w:val="338BA31E"/>
    <w:rsid w:val="346DE698"/>
    <w:rsid w:val="34AD11CF"/>
    <w:rsid w:val="373015D0"/>
    <w:rsid w:val="3A5ED712"/>
    <w:rsid w:val="3C09DF0B"/>
    <w:rsid w:val="3DD2E285"/>
    <w:rsid w:val="3E3B8BDE"/>
    <w:rsid w:val="405AB2C2"/>
    <w:rsid w:val="40EDECA7"/>
    <w:rsid w:val="41C50C7A"/>
    <w:rsid w:val="43E0D314"/>
    <w:rsid w:val="443CCF69"/>
    <w:rsid w:val="458F854A"/>
    <w:rsid w:val="4611A0DA"/>
    <w:rsid w:val="48F35172"/>
    <w:rsid w:val="4B0F9710"/>
    <w:rsid w:val="4BEAF4D6"/>
    <w:rsid w:val="4C79648B"/>
    <w:rsid w:val="4CEF1E10"/>
    <w:rsid w:val="502BCAE7"/>
    <w:rsid w:val="511881D3"/>
    <w:rsid w:val="59C066B9"/>
    <w:rsid w:val="59E828F0"/>
    <w:rsid w:val="5BA9BD4B"/>
    <w:rsid w:val="5BAFE699"/>
    <w:rsid w:val="63B97EBD"/>
    <w:rsid w:val="64B5FD74"/>
    <w:rsid w:val="64D1B38A"/>
    <w:rsid w:val="67C10DC4"/>
    <w:rsid w:val="6811C1B2"/>
    <w:rsid w:val="6E14EFA0"/>
    <w:rsid w:val="6EED2225"/>
    <w:rsid w:val="6F66E8D5"/>
    <w:rsid w:val="6FB5918E"/>
    <w:rsid w:val="6FB5CBAE"/>
    <w:rsid w:val="70EE469E"/>
    <w:rsid w:val="743F2CDB"/>
    <w:rsid w:val="748E8E26"/>
    <w:rsid w:val="75ADAE06"/>
    <w:rsid w:val="76DAA657"/>
    <w:rsid w:val="77724957"/>
    <w:rsid w:val="78AA60BD"/>
    <w:rsid w:val="7D3BB53C"/>
    <w:rsid w:val="7D43C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31B52"/>
  <w15:chartTrackingRefBased/>
  <w15:docId w15:val="{0F5768EE-85FA-4BE5-998C-A7848B9C2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65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6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6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065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065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065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065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065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065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065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6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6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06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06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06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6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06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06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06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06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0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065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06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065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306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065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306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06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06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06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065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8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84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8314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31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99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C0A8D3C2D2C54C9145C710AF32BD1B" ma:contentTypeVersion="22" ma:contentTypeDescription="Create a new document." ma:contentTypeScope="" ma:versionID="0a9b5bfd5f263da3b8cfc6c010b5b1b8">
  <xsd:schema xmlns:xsd="http://www.w3.org/2001/XMLSchema" xmlns:xs="http://www.w3.org/2001/XMLSchema" xmlns:p="http://schemas.microsoft.com/office/2006/metadata/properties" xmlns:ns1="http://schemas.microsoft.com/sharepoint/v3" xmlns:ns2="c7e8869b-5d69-4d6f-973e-67fed08ac9e7" xmlns:ns3="2dabbf6c-84a5-48a0-b34b-170be7dfda7d" targetNamespace="http://schemas.microsoft.com/office/2006/metadata/properties" ma:root="true" ma:fieldsID="be56fb85b24a31c069020bcdc0a6ba44" ns1:_="" ns2:_="" ns3:_="">
    <xsd:import namespace="http://schemas.microsoft.com/sharepoint/v3"/>
    <xsd:import namespace="c7e8869b-5d69-4d6f-973e-67fed08ac9e7"/>
    <xsd:import namespace="2dabbf6c-84a5-48a0-b34b-170be7dfda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e8869b-5d69-4d6f-973e-67fed08ac9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1bb35676-0bdf-4ed4-88f9-e2f8379240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abbf6c-84a5-48a0-b34b-170be7dfda7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748cec99-7eee-4640-bc31-582590d2c73e}" ma:internalName="TaxCatchAll" ma:showField="CatchAllData" ma:web="2dabbf6c-84a5-48a0-b34b-170be7dfda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c7e8869b-5d69-4d6f-973e-67fed08ac9e7">
      <Terms xmlns="http://schemas.microsoft.com/office/infopath/2007/PartnerControls"/>
    </lcf76f155ced4ddcb4097134ff3c332f>
    <TaxCatchAll xmlns="2dabbf6c-84a5-48a0-b34b-170be7dfda7d" xsi:nil="true"/>
  </documentManagement>
</p:properties>
</file>

<file path=customXml/itemProps1.xml><?xml version="1.0" encoding="utf-8"?>
<ds:datastoreItem xmlns:ds="http://schemas.openxmlformats.org/officeDocument/2006/customXml" ds:itemID="{3058DB00-59BF-4312-A44C-095736C17F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7e8869b-5d69-4d6f-973e-67fed08ac9e7"/>
    <ds:schemaRef ds:uri="2dabbf6c-84a5-48a0-b34b-170be7dfda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A23FCF-BDAF-4C33-B6C2-13962ED456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5340D0-23A1-4D35-BBE9-5EE88C706FC2}">
  <ds:schemaRefs>
    <ds:schemaRef ds:uri="http://schemas.microsoft.com/sharepoint/v3"/>
    <ds:schemaRef ds:uri="http://purl.org/dc/terms/"/>
    <ds:schemaRef ds:uri="2dabbf6c-84a5-48a0-b34b-170be7dfda7d"/>
    <ds:schemaRef ds:uri="c7e8869b-5d69-4d6f-973e-67fed08ac9e7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ssop, Zoe</dc:creator>
  <cp:keywords/>
  <dc:description/>
  <cp:lastModifiedBy>Halstead, Julia</cp:lastModifiedBy>
  <cp:revision>32</cp:revision>
  <dcterms:created xsi:type="dcterms:W3CDTF">2025-03-10T18:08:00Z</dcterms:created>
  <dcterms:modified xsi:type="dcterms:W3CDTF">2025-06-18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C0A8D3C2D2C54C9145C710AF32BD1B</vt:lpwstr>
  </property>
  <property fmtid="{D5CDD505-2E9C-101B-9397-08002B2CF9AE}" pid="3" name="MediaServiceImageTags">
    <vt:lpwstr/>
  </property>
</Properties>
</file>